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2C824" w14:textId="3094B9A9" w:rsidR="006F315D" w:rsidRDefault="006F315D">
      <w:r w:rsidRPr="000A1CFA">
        <w:rPr>
          <w:rFonts w:ascii="Times New Roman" w:hAnsi="Times New Roman" w:cs="Times New Roman" w:hint="eastAsia"/>
          <w:sz w:val="24"/>
          <w:szCs w:val="24"/>
        </w:rPr>
        <w:t>Table S1. RT-qPCR Primer Sequence Table.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2880"/>
        <w:gridCol w:w="3980"/>
      </w:tblGrid>
      <w:tr w:rsidR="007E1267" w:rsidRPr="007E1267" w14:paraId="0FA284BE" w14:textId="77777777" w:rsidTr="007E1267">
        <w:trPr>
          <w:trHeight w:val="31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C875A" w14:textId="77777777" w:rsidR="007E1267" w:rsidRPr="007E1267" w:rsidRDefault="007E1267" w:rsidP="007E126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46B5" w14:textId="77777777" w:rsidR="007E1267" w:rsidRPr="007E1267" w:rsidRDefault="007E1267" w:rsidP="007E12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E1267" w:rsidRPr="007E1267" w14:paraId="0A85E073" w14:textId="77777777" w:rsidTr="007E1267">
        <w:trPr>
          <w:trHeight w:val="333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CB3195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Primer </w:t>
            </w:r>
          </w:p>
        </w:tc>
        <w:tc>
          <w:tcPr>
            <w:tcW w:w="3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3A02AF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quence</w:t>
            </w:r>
          </w:p>
        </w:tc>
      </w:tr>
      <w:tr w:rsidR="007E1267" w:rsidRPr="007E1267" w14:paraId="1F5AA22D" w14:textId="77777777" w:rsidTr="007E126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4C55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FNG   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2755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GCAATCTGAGCCAGTGCTT</w:t>
            </w:r>
          </w:p>
        </w:tc>
      </w:tr>
      <w:tr w:rsidR="007E1267" w:rsidRPr="007E1267" w14:paraId="3872DED4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57F6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FNG   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5A60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ACCAGGCATGAAATCTCC</w:t>
            </w:r>
          </w:p>
        </w:tc>
      </w:tr>
      <w:tr w:rsidR="007E1267" w:rsidRPr="007E1267" w14:paraId="548D7230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4F92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G3   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64BC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GACTGGAGACAATGGCGAC</w:t>
            </w:r>
          </w:p>
        </w:tc>
      </w:tr>
      <w:tr w:rsidR="007E1267" w:rsidRPr="007E1267" w14:paraId="7CE4E75E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78DF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G3   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F042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TTGGGCACCTGTGATGAT</w:t>
            </w:r>
          </w:p>
        </w:tc>
      </w:tr>
      <w:tr w:rsidR="007E1267" w:rsidRPr="007E1267" w14:paraId="54113751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07B7" w14:textId="44F89D84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TGAX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005F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CTCCTCCTGTTCACAGCC</w:t>
            </w:r>
          </w:p>
        </w:tc>
      </w:tr>
      <w:tr w:rsidR="007E1267" w:rsidRPr="007E1267" w14:paraId="2350D494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1377" w14:textId="10BF9A89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TGAX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8B6D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TTGGCATACTGGACCACG</w:t>
            </w:r>
          </w:p>
        </w:tc>
      </w:tr>
      <w:tr w:rsidR="007E1267" w:rsidRPr="007E1267" w14:paraId="24139B26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7EE88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NFRSF9   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BD29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GGGACGAAGGAGAGGGA</w:t>
            </w:r>
          </w:p>
        </w:tc>
      </w:tr>
      <w:tr w:rsidR="007E1267" w:rsidRPr="007E1267" w14:paraId="4B79C035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BEB3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NFRSF9   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78DDB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GAAACGGAGCGTGAGGAA</w:t>
            </w:r>
          </w:p>
        </w:tc>
      </w:tr>
      <w:tr w:rsidR="007E1267" w:rsidRPr="007E1267" w14:paraId="59150FA8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8D32" w14:textId="21983B7C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D8B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65C4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AGAAGAGAGTGTGCCGGT</w:t>
            </w:r>
          </w:p>
        </w:tc>
      </w:tr>
      <w:tr w:rsidR="007E1267" w:rsidRPr="007E1267" w14:paraId="3B6B157F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78D3" w14:textId="682EC2FC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D8B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5F37E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TTCCCCTTGAGGCTGTTT</w:t>
            </w:r>
          </w:p>
        </w:tc>
      </w:tr>
      <w:tr w:rsidR="007E1267" w:rsidRPr="007E1267" w14:paraId="5BD4E3C3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721F" w14:textId="64FB2D90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APDH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BF98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GGGCAGCCGTTAGGAAAG</w:t>
            </w:r>
          </w:p>
        </w:tc>
      </w:tr>
      <w:tr w:rsidR="007E1267" w:rsidRPr="007E1267" w14:paraId="0B640081" w14:textId="77777777" w:rsidTr="007E1267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1329CDD" w14:textId="130FDC5C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APDH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B888C6" w14:textId="77777777" w:rsidR="007E1267" w:rsidRPr="007E1267" w:rsidRDefault="007E1267" w:rsidP="007E12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E12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GAAAAGCATCACCCGGAG</w:t>
            </w:r>
          </w:p>
        </w:tc>
      </w:tr>
    </w:tbl>
    <w:p w14:paraId="08388462" w14:textId="77777777" w:rsidR="00744492" w:rsidRDefault="00744492">
      <w:pPr>
        <w:rPr>
          <w:rFonts w:hint="eastAsia"/>
        </w:rPr>
      </w:pPr>
    </w:p>
    <w:sectPr w:rsidR="00744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330B1" w14:textId="77777777" w:rsidR="00F8491D" w:rsidRDefault="00F8491D" w:rsidP="007E1267">
      <w:pPr>
        <w:rPr>
          <w:rFonts w:hint="eastAsia"/>
        </w:rPr>
      </w:pPr>
      <w:r>
        <w:separator/>
      </w:r>
    </w:p>
  </w:endnote>
  <w:endnote w:type="continuationSeparator" w:id="0">
    <w:p w14:paraId="4E8B898A" w14:textId="77777777" w:rsidR="00F8491D" w:rsidRDefault="00F8491D" w:rsidP="007E12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A144C" w14:textId="77777777" w:rsidR="00F8491D" w:rsidRDefault="00F8491D" w:rsidP="007E1267">
      <w:pPr>
        <w:rPr>
          <w:rFonts w:hint="eastAsia"/>
        </w:rPr>
      </w:pPr>
      <w:r>
        <w:separator/>
      </w:r>
    </w:p>
  </w:footnote>
  <w:footnote w:type="continuationSeparator" w:id="0">
    <w:p w14:paraId="40F51B22" w14:textId="77777777" w:rsidR="00F8491D" w:rsidRDefault="00F8491D" w:rsidP="007E12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68"/>
    <w:rsid w:val="00281B42"/>
    <w:rsid w:val="003A2E68"/>
    <w:rsid w:val="005E125C"/>
    <w:rsid w:val="006F315D"/>
    <w:rsid w:val="00744492"/>
    <w:rsid w:val="007E1267"/>
    <w:rsid w:val="00870D87"/>
    <w:rsid w:val="00B11183"/>
    <w:rsid w:val="00B6108C"/>
    <w:rsid w:val="00E803A3"/>
    <w:rsid w:val="00F8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E9F8BF"/>
  <w15:chartTrackingRefBased/>
  <w15:docId w15:val="{E1943D6F-0548-4AE0-9AF6-8D8073D5B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2E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2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2E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2E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2E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2E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2E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2E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2E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2E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2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2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2E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2E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2E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2E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2E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2E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2E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2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2E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2E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2E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2E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2E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2E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2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2E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2E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12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12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1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1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399</Characters>
  <Application>Microsoft Office Word</Application>
  <DocSecurity>0</DocSecurity>
  <Lines>36</Lines>
  <Paragraphs>34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通 秦</dc:creator>
  <cp:keywords/>
  <dc:description/>
  <cp:lastModifiedBy>梓通 秦</cp:lastModifiedBy>
  <cp:revision>3</cp:revision>
  <dcterms:created xsi:type="dcterms:W3CDTF">2025-10-17T12:51:00Z</dcterms:created>
  <dcterms:modified xsi:type="dcterms:W3CDTF">2025-10-23T03:19:00Z</dcterms:modified>
</cp:coreProperties>
</file>